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46D63" w14:textId="0F31C5F8" w:rsidR="00CE31A5" w:rsidRPr="00E75A52" w:rsidRDefault="00CE31A5" w:rsidP="00CE31A5">
      <w:pPr>
        <w:pStyle w:val="Heading1"/>
        <w:numPr>
          <w:ilvl w:val="0"/>
          <w:numId w:val="0"/>
        </w:numPr>
        <w:spacing w:before="120"/>
        <w:jc w:val="both"/>
        <w:rPr>
          <w:bCs/>
        </w:rPr>
      </w:pPr>
      <w:r w:rsidRPr="00E75A52">
        <w:rPr>
          <w:bCs/>
        </w:rPr>
        <w:t>Articles selected in the study</w:t>
      </w:r>
    </w:p>
    <w:p w14:paraId="3FC55F95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szCs w:val="24"/>
          <w:u w:val="single"/>
        </w:rPr>
        <w:fldChar w:fldCharType="begin" w:fldLock="1"/>
      </w:r>
      <w:r w:rsidRPr="00E75A52">
        <w:rPr>
          <w:rFonts w:cs="Times New Roman"/>
          <w:szCs w:val="24"/>
          <w:u w:val="single"/>
        </w:rPr>
        <w:instrText xml:space="preserve">ADDIN Mendeley Bibliography CSL_BIBLIOGRAPHY </w:instrText>
      </w:r>
      <w:r w:rsidRPr="00E75A52">
        <w:rPr>
          <w:rFonts w:cs="Times New Roman"/>
          <w:szCs w:val="24"/>
          <w:u w:val="single"/>
        </w:rPr>
        <w:fldChar w:fldCharType="separate"/>
      </w:r>
      <w:r w:rsidRPr="00E75A52">
        <w:rPr>
          <w:rFonts w:cs="Times New Roman"/>
          <w:noProof/>
          <w:szCs w:val="24"/>
        </w:rPr>
        <w:t xml:space="preserve">Abdelaziz, I., Hassanzadeh, O., Zhang, P., and Sadoghi, M. (2017). Large-scale structural and textual similarity-based mining of knowledge graph to predict drug–drug interactions. </w:t>
      </w:r>
      <w:r w:rsidRPr="00E75A52">
        <w:rPr>
          <w:rFonts w:cs="Times New Roman"/>
          <w:i/>
          <w:iCs/>
          <w:noProof/>
          <w:szCs w:val="24"/>
        </w:rPr>
        <w:t>Web Semant. Sci. Serv. Agents World Wide Web</w:t>
      </w:r>
      <w:r w:rsidRPr="00E75A52">
        <w:rPr>
          <w:rFonts w:cs="Times New Roman"/>
          <w:noProof/>
          <w:szCs w:val="24"/>
        </w:rPr>
        <w:t xml:space="preserve"> 44, 104–117. doi:10.1016/J.WEBSEM.2017.06.002.</w:t>
      </w:r>
    </w:p>
    <w:p w14:paraId="11F0B145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Alecu, I., Bousquet, C., and Jaulent, M.-C. (2008). A case report: using SNOMED CT for grouping Adverse Drug Reactions Terms. </w:t>
      </w:r>
      <w:r w:rsidRPr="00E75A52">
        <w:rPr>
          <w:rFonts w:cs="Times New Roman"/>
          <w:i/>
          <w:iCs/>
          <w:noProof/>
          <w:szCs w:val="24"/>
        </w:rPr>
        <w:t>BMC Med. Inform. Decis. Mak.</w:t>
      </w:r>
      <w:r w:rsidRPr="00E75A52">
        <w:rPr>
          <w:rFonts w:cs="Times New Roman"/>
          <w:noProof/>
          <w:szCs w:val="24"/>
        </w:rPr>
        <w:t xml:space="preserve"> 8 Suppl 1, S4. doi:10.1186/1472-6947-8-S1-S4.</w:t>
      </w:r>
    </w:p>
    <w:p w14:paraId="38983F2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Arikuma, T., Yoshikawa, S., Azuma, R., Watanabe, K., Matsumura, K., and Konagaya, A. (2008). Drug interaction prediction using ontology-driven hypothetical assertion framework for pathway generation followed by numerical simulation. </w:t>
      </w:r>
      <w:r w:rsidRPr="00E75A52">
        <w:rPr>
          <w:rFonts w:cs="Times New Roman"/>
          <w:i/>
          <w:iCs/>
          <w:noProof/>
          <w:szCs w:val="24"/>
        </w:rPr>
        <w:t>BMC Bioinformatics</w:t>
      </w:r>
      <w:r w:rsidRPr="00E75A52">
        <w:rPr>
          <w:rFonts w:cs="Times New Roman"/>
          <w:noProof/>
          <w:szCs w:val="24"/>
        </w:rPr>
        <w:t xml:space="preserve"> 9 Suppl 6, S11. doi:10.1186/1471-2105-9-S6-S11.</w:t>
      </w:r>
    </w:p>
    <w:p w14:paraId="43BBB141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Audeh, B., Beigbeder, M., Zimmermann, A., Jaillon, P., and Bousquet, C. (2017). Vigi4Med Scraper: A Framework for Web Forum Structured Data Extraction and Semantic Representation. </w:t>
      </w:r>
      <w:r w:rsidRPr="00E75A52">
        <w:rPr>
          <w:rFonts w:cs="Times New Roman"/>
          <w:i/>
          <w:iCs/>
          <w:noProof/>
          <w:szCs w:val="24"/>
        </w:rPr>
        <w:t>PLoS One</w:t>
      </w:r>
      <w:r w:rsidRPr="00E75A52">
        <w:rPr>
          <w:rFonts w:cs="Times New Roman"/>
          <w:noProof/>
          <w:szCs w:val="24"/>
        </w:rPr>
        <w:t xml:space="preserve"> 12. doi:10.1371/journal.pone.0169658.</w:t>
      </w:r>
    </w:p>
    <w:p w14:paraId="1D4EF63A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Bisgin, H., Liu, Z., Fang, H., Xu, X., and Tong, W. (2011). Mining FDA drug labels using an unsupervised learning technique--topic modeling. </w:t>
      </w:r>
      <w:r w:rsidRPr="00E75A52">
        <w:rPr>
          <w:rFonts w:cs="Times New Roman"/>
          <w:i/>
          <w:iCs/>
          <w:noProof/>
          <w:szCs w:val="24"/>
        </w:rPr>
        <w:t>BMC Bioinformatics</w:t>
      </w:r>
      <w:r w:rsidRPr="00E75A52">
        <w:rPr>
          <w:rFonts w:cs="Times New Roman"/>
          <w:noProof/>
          <w:szCs w:val="24"/>
        </w:rPr>
        <w:t xml:space="preserve"> 12 Suppl 10, S11. doi:10.1186/1471-2105-12-S10-S11.</w:t>
      </w:r>
    </w:p>
    <w:p w14:paraId="75CF2FBE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Bousquet, C., Sadou, É., Souvignet, J., Jaulent, M.-C., and Declerck, G. (2014). Formalizing MedDRA to support semantic reasoning on adverse drug reaction terms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49, 282–291. doi:10.1016/j.jbi.2014.03.012.</w:t>
      </w:r>
    </w:p>
    <w:p w14:paraId="28678C74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Boyce, R. D., Horn, J. R., Hassanzadeh, O., Waard, A. de, Schneider, J., Luciano, J. S., et al. (2013). Dynamic enhancement of drug product labels to support drug safety, efficacy, and effectivenes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4, 5. doi:10.1186/2041-1480-4-5.</w:t>
      </w:r>
    </w:p>
    <w:p w14:paraId="2783FE81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Boyce, R. D., Ryan, P. B., Norén, G. N., Schuemie, M. J., Reich, C., Duke, J., et al. (2014). Bridging Islands of Information to Establish an Integrated Knowledge Base of Drugs and Health Outcomes of Interest. </w:t>
      </w:r>
      <w:r w:rsidRPr="00E75A52">
        <w:rPr>
          <w:rFonts w:cs="Times New Roman"/>
          <w:i/>
          <w:iCs/>
          <w:noProof/>
          <w:szCs w:val="24"/>
        </w:rPr>
        <w:t>Drug Saf.</w:t>
      </w:r>
      <w:r w:rsidRPr="00E75A52">
        <w:rPr>
          <w:rFonts w:cs="Times New Roman"/>
          <w:noProof/>
          <w:szCs w:val="24"/>
        </w:rPr>
        <w:t xml:space="preserve"> 37, 557–567. doi:10.1007/s40264-014-0189-0.</w:t>
      </w:r>
    </w:p>
    <w:p w14:paraId="0DC775D4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Bravo, À., Li, T. S., Su, A. I., Good, B. M., and Furlong, L. I. (2016). Combining machine learning, crowdsourcing and expert knowledge to detect chemical-induced diseases in text. </w:t>
      </w:r>
      <w:r w:rsidRPr="00E75A52">
        <w:rPr>
          <w:rFonts w:cs="Times New Roman"/>
          <w:i/>
          <w:iCs/>
          <w:noProof/>
          <w:szCs w:val="24"/>
        </w:rPr>
        <w:t>Database (Oxford).</w:t>
      </w:r>
      <w:r w:rsidRPr="00E75A52">
        <w:rPr>
          <w:rFonts w:cs="Times New Roman"/>
          <w:noProof/>
          <w:szCs w:val="24"/>
        </w:rPr>
        <w:t xml:space="preserve"> 2016. doi:10.1093/database/baw094.</w:t>
      </w:r>
    </w:p>
    <w:p w14:paraId="38000D20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ai, M.-C., Xu, Q., Pan, Y.-J., Pan, W., Ji, N., Li, Y.-B., et al. (2015). ADReCS: an ontology database for aiding standardization and hierarchical classification of adverse drug reaction terms. </w:t>
      </w:r>
      <w:r w:rsidRPr="00E75A52">
        <w:rPr>
          <w:rFonts w:cs="Times New Roman"/>
          <w:i/>
          <w:iCs/>
          <w:noProof/>
          <w:szCs w:val="24"/>
        </w:rPr>
        <w:t>Nucleic Acids Res.</w:t>
      </w:r>
      <w:r w:rsidRPr="00E75A52">
        <w:rPr>
          <w:rFonts w:cs="Times New Roman"/>
          <w:noProof/>
          <w:szCs w:val="24"/>
        </w:rPr>
        <w:t xml:space="preserve"> 43, 907-D913. doi:10.1093/nar/gku1066.</w:t>
      </w:r>
    </w:p>
    <w:p w14:paraId="7504468F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ai, R., Liu, M., Hu, Y., Melton, B. L., Matheny, M. E., Xu, H., et al. (2017). Identification of adverse drug-drug interactions through causal association rule discovery from spontaneous adverse event reports. </w:t>
      </w:r>
      <w:r w:rsidRPr="00E75A52">
        <w:rPr>
          <w:rFonts w:cs="Times New Roman"/>
          <w:i/>
          <w:iCs/>
          <w:noProof/>
          <w:szCs w:val="24"/>
        </w:rPr>
        <w:t>Artif. Intell. Med.</w:t>
      </w:r>
      <w:r w:rsidRPr="00E75A52">
        <w:rPr>
          <w:rFonts w:cs="Times New Roman"/>
          <w:noProof/>
          <w:szCs w:val="24"/>
        </w:rPr>
        <w:t xml:space="preserve"> 76, 7–15. doi:10.1016/j.artmed.2017.01.004.</w:t>
      </w:r>
    </w:p>
    <w:p w14:paraId="4013D62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añada, A., Capella-Gutierrez, S., Rabal, O., Oyarzabal, J., Valencia, A., and Krallinger, M. (2017). LimTox: a web tool for applied text mining of adverse event and toxicity associations of compounds, drugs and genes. </w:t>
      </w:r>
      <w:r w:rsidRPr="00E75A52">
        <w:rPr>
          <w:rFonts w:cs="Times New Roman"/>
          <w:i/>
          <w:iCs/>
          <w:noProof/>
          <w:szCs w:val="24"/>
        </w:rPr>
        <w:t>Nucleic Acids Res.</w:t>
      </w:r>
      <w:r w:rsidRPr="00E75A52">
        <w:rPr>
          <w:rFonts w:cs="Times New Roman"/>
          <w:noProof/>
          <w:szCs w:val="24"/>
        </w:rPr>
        <w:t xml:space="preserve"> 45, W484–W489. doi:10.1093/nar/gkx462.</w:t>
      </w:r>
    </w:p>
    <w:p w14:paraId="540BA043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eusters, W., Capolupo, M., de Moor, G., Devlies, J., and Smith, B. (2011). An evolutionary approach to realism-based adverse event representations. </w:t>
      </w:r>
      <w:r w:rsidRPr="00E75A52">
        <w:rPr>
          <w:rFonts w:cs="Times New Roman"/>
          <w:i/>
          <w:iCs/>
          <w:noProof/>
          <w:szCs w:val="24"/>
        </w:rPr>
        <w:t>Methods Inf. Med.</w:t>
      </w:r>
      <w:r w:rsidRPr="00E75A52">
        <w:rPr>
          <w:rFonts w:cs="Times New Roman"/>
          <w:noProof/>
          <w:szCs w:val="24"/>
        </w:rPr>
        <w:t xml:space="preserve"> 50, 62–73. doi:10.3414/ME10-02-0016.</w:t>
      </w:r>
    </w:p>
    <w:p w14:paraId="5D0FFB1C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heng, F., Li, W., Wang, X., Zhou, Y., Wu, Z., Shen, J., et al. (2013). Adverse Drug Events: Database Construction and in Silico Prediction. </w:t>
      </w:r>
      <w:r w:rsidRPr="00E75A52">
        <w:rPr>
          <w:rFonts w:cs="Times New Roman"/>
          <w:i/>
          <w:iCs/>
          <w:noProof/>
          <w:szCs w:val="24"/>
        </w:rPr>
        <w:t>J. Chem. Inf. Model.</w:t>
      </w:r>
      <w:r w:rsidRPr="00E75A52">
        <w:rPr>
          <w:rFonts w:cs="Times New Roman"/>
          <w:noProof/>
          <w:szCs w:val="24"/>
        </w:rPr>
        <w:t xml:space="preserve"> 53, 744–752. doi:10.1021/ci4000079.</w:t>
      </w:r>
    </w:p>
    <w:p w14:paraId="49215A0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heng, F., and Zhao, Z. (2014). Machine learning-based prediction of drug-drug </w:t>
      </w:r>
      <w:r w:rsidRPr="00E75A52">
        <w:rPr>
          <w:rFonts w:cs="Times New Roman"/>
          <w:noProof/>
          <w:szCs w:val="24"/>
        </w:rPr>
        <w:lastRenderedPageBreak/>
        <w:t xml:space="preserve">interactions by integrating drug phenotypic, therapeutic, chemical, and genomic properties. </w:t>
      </w:r>
      <w:r w:rsidRPr="00E75A52">
        <w:rPr>
          <w:rFonts w:cs="Times New Roman"/>
          <w:i/>
          <w:iCs/>
          <w:noProof/>
          <w:szCs w:val="24"/>
        </w:rPr>
        <w:t>J. Am. Med. Inform. Assoc.</w:t>
      </w:r>
      <w:r w:rsidRPr="00E75A52">
        <w:rPr>
          <w:rFonts w:cs="Times New Roman"/>
          <w:noProof/>
          <w:szCs w:val="24"/>
        </w:rPr>
        <w:t xml:space="preserve"> 21, 278–86. doi:10.1136/amiajnl-2013-002512.</w:t>
      </w:r>
    </w:p>
    <w:p w14:paraId="1F87BE39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ocos, A., Fiks, A. G., and Masino, A. J. (2017). Deep learning for pharmacovigilance: recurrent neural network architectures for labeling adverse drug reactions in Twitter posts. </w:t>
      </w:r>
      <w:r w:rsidRPr="00E75A52">
        <w:rPr>
          <w:rFonts w:cs="Times New Roman"/>
          <w:i/>
          <w:iCs/>
          <w:noProof/>
          <w:szCs w:val="24"/>
        </w:rPr>
        <w:t>J. Am. Med. Informatics Assoc.</w:t>
      </w:r>
      <w:r w:rsidRPr="00E75A52">
        <w:rPr>
          <w:rFonts w:cs="Times New Roman"/>
          <w:noProof/>
          <w:szCs w:val="24"/>
        </w:rPr>
        <w:t xml:space="preserve"> 24, 813–821. doi:10.1093/jamia/ocw180.</w:t>
      </w:r>
    </w:p>
    <w:p w14:paraId="359957F7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ohen, T., and Widdows, D. (2017). Embedding of semantic predications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68, 150–166. doi:10.1016/j.jbi.2017.03.003.</w:t>
      </w:r>
    </w:p>
    <w:p w14:paraId="152FFBEA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Courtot, M., Brinkman, R. R., and Ruttenberg, A. (2014). The logic of surveillance guidelines: An analysis of vaccine adverse event reports from an ontological perspective. </w:t>
      </w:r>
      <w:r w:rsidRPr="00E75A52">
        <w:rPr>
          <w:rFonts w:cs="Times New Roman"/>
          <w:i/>
          <w:iCs/>
          <w:noProof/>
          <w:szCs w:val="24"/>
        </w:rPr>
        <w:t>PLoS One</w:t>
      </w:r>
      <w:r w:rsidRPr="00E75A52">
        <w:rPr>
          <w:rFonts w:cs="Times New Roman"/>
          <w:noProof/>
          <w:szCs w:val="24"/>
        </w:rPr>
        <w:t>. doi:10.1371/journal.pone.0092632.</w:t>
      </w:r>
    </w:p>
    <w:p w14:paraId="6CDFFE0C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Declerck, G., Hussain, S., Daniel, C., Yuksel, M., Laleci, G. B., Twagirumukiza, M., et al. (2015). Bridging Data Models and Terminologies to Support Adverse Drug Event Reporting Using EHR Data. </w:t>
      </w:r>
      <w:r w:rsidRPr="00E75A52">
        <w:rPr>
          <w:rFonts w:cs="Times New Roman"/>
          <w:i/>
          <w:iCs/>
          <w:noProof/>
          <w:szCs w:val="24"/>
        </w:rPr>
        <w:t>Methods Inf. Med.</w:t>
      </w:r>
      <w:r w:rsidRPr="00E75A52">
        <w:rPr>
          <w:rFonts w:cs="Times New Roman"/>
          <w:noProof/>
          <w:szCs w:val="24"/>
        </w:rPr>
        <w:t xml:space="preserve"> 54, 24–31. doi:10.3414/ME13-02-0025.</w:t>
      </w:r>
    </w:p>
    <w:p w14:paraId="6821FB7B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Doulaverakis, C., Nikolaidis, G., Kleontas, A., and Kompatsiaris, I. (2014). Panacea, a semantic-enabled drug recommendations discovery framework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5, 13. doi:10.1186/2041-1480-5-13.</w:t>
      </w:r>
    </w:p>
    <w:p w14:paraId="3D04E97C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Dupuch, M., and Grabar, N. (2015). Semantic distance-based creation of clusters of pharmacovigilance terms and their evaluation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54, 174–185. doi:10.1016/J.JBI.2014.11.007.</w:t>
      </w:r>
    </w:p>
    <w:p w14:paraId="7D6C588D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Eshleman, R., and Singh, R. (2016). Leveraging graph topology and semantic context for pharmacovigilance through twitter-streams. </w:t>
      </w:r>
      <w:r w:rsidRPr="00E75A52">
        <w:rPr>
          <w:rFonts w:cs="Times New Roman"/>
          <w:i/>
          <w:iCs/>
          <w:noProof/>
          <w:szCs w:val="24"/>
        </w:rPr>
        <w:t>BMC Bioinformatics</w:t>
      </w:r>
      <w:r w:rsidRPr="00E75A52">
        <w:rPr>
          <w:rFonts w:cs="Times New Roman"/>
          <w:noProof/>
          <w:szCs w:val="24"/>
        </w:rPr>
        <w:t xml:space="preserve"> 17, 335. doi:10.1186/s12859-016-1220-5.</w:t>
      </w:r>
    </w:p>
    <w:p w14:paraId="7BAE11BF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Gottlieb, A., Stein, G. Y., Oron, Y., Ruppin, E., and Sharan, R. (2012). INDI: a computational framework for inferring drug interactions and their associated recommendations. </w:t>
      </w:r>
      <w:r w:rsidRPr="00E75A52">
        <w:rPr>
          <w:rFonts w:cs="Times New Roman"/>
          <w:i/>
          <w:iCs/>
          <w:noProof/>
          <w:szCs w:val="24"/>
        </w:rPr>
        <w:t>Mol. Syst. Biol.</w:t>
      </w:r>
      <w:r w:rsidRPr="00E75A52">
        <w:rPr>
          <w:rFonts w:cs="Times New Roman"/>
          <w:noProof/>
          <w:szCs w:val="24"/>
        </w:rPr>
        <w:t xml:space="preserve"> 8, 592. doi:10.1038/msb.2012.26.</w:t>
      </w:r>
    </w:p>
    <w:p w14:paraId="7354EE64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Guo, A., Racz, R., Hur, J., Lin, Y., Xiang, Z., Zhao, L., et al. (2016). Ontology-based collection, representation and analysis of drug-associated neuropathy adverse event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7, 29. doi:10.1186/s13326-016-0069-x.</w:t>
      </w:r>
    </w:p>
    <w:p w14:paraId="1C4A6D70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Gurulingappa, H., Mateen-Rajput, A., and Toldo, L. (2012). Extraction of potential adverse drug events from medical case report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3, 15. doi:10.1186/2041-1480-3-15.</w:t>
      </w:r>
    </w:p>
    <w:p w14:paraId="42C96295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e, L., Yang, Z., Zhao, Z., Lin, H., and Li, Y. (2013). Extracting drug-drug interaction from the biomedical literature using a stacked generalization-based approach. </w:t>
      </w:r>
      <w:r w:rsidRPr="00E75A52">
        <w:rPr>
          <w:rFonts w:cs="Times New Roman"/>
          <w:i/>
          <w:iCs/>
          <w:noProof/>
          <w:szCs w:val="24"/>
        </w:rPr>
        <w:t>PLoS One</w:t>
      </w:r>
      <w:r w:rsidRPr="00E75A52">
        <w:rPr>
          <w:rFonts w:cs="Times New Roman"/>
          <w:noProof/>
          <w:szCs w:val="24"/>
        </w:rPr>
        <w:t xml:space="preserve"> 8, e65814. doi:10.1371/journal.pone.0065814.</w:t>
      </w:r>
    </w:p>
    <w:p w14:paraId="49900AAF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e, Y., Sarntivijai, S., Lin, Y., Xiang, Z., Guo, A., Zhang, S., et al. (2014b). OAE: The Ontology of Adverse Event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5, 29. doi:10.1186/2041-1480-5-29.</w:t>
      </w:r>
    </w:p>
    <w:p w14:paraId="547516DC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enegar, C., Bousquet, C., Lillo-Le Louët, A., Degoulet, P., and Jaulent, M.-C. (2006). Building an ontology of adverse drug reactions for automated signal generation in pharmacovigilance. </w:t>
      </w:r>
      <w:r w:rsidRPr="00E75A52">
        <w:rPr>
          <w:rFonts w:cs="Times New Roman"/>
          <w:i/>
          <w:iCs/>
          <w:noProof/>
          <w:szCs w:val="24"/>
        </w:rPr>
        <w:t>Comput. Biol. Med.</w:t>
      </w:r>
      <w:r w:rsidRPr="00E75A52">
        <w:rPr>
          <w:rFonts w:cs="Times New Roman"/>
          <w:noProof/>
          <w:szCs w:val="24"/>
        </w:rPr>
        <w:t xml:space="preserve"> 36, 748–767. doi:10.1016/j.compbiomed.2005.04.009.</w:t>
      </w:r>
    </w:p>
    <w:p w14:paraId="2AFADE86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enriksson, A., Kvist, M., Dalianis, H., and Duneld, M. (2015). Identifying adverse drug event information in clinical notes with distributional semantic representations of context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57, 333–349. doi:10.1016/j.jbi.2015.08.013.</w:t>
      </w:r>
    </w:p>
    <w:p w14:paraId="7537840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enriksson, A., Zhao, J., Dalianis, H., and Boström, H. (2016). Ensembles of randomized trees using diverse distributed representations of clinical events. </w:t>
      </w:r>
      <w:r w:rsidRPr="00E75A52">
        <w:rPr>
          <w:rFonts w:cs="Times New Roman"/>
          <w:i/>
          <w:iCs/>
          <w:noProof/>
          <w:szCs w:val="24"/>
        </w:rPr>
        <w:t>BMC Med. Inform. Decis. Mak.</w:t>
      </w:r>
      <w:r w:rsidRPr="00E75A52">
        <w:rPr>
          <w:rFonts w:cs="Times New Roman"/>
          <w:noProof/>
          <w:szCs w:val="24"/>
        </w:rPr>
        <w:t xml:space="preserve"> 16 Suppl 2, 69. doi:10.1186/s12911-016-0309-0.</w:t>
      </w:r>
    </w:p>
    <w:p w14:paraId="6DD12070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errero-Zazo, M., Segura-Bedmar, I., Hastings, J., and Martínez, P. (2015). DINTO: Using OWL Ontologies and SWRL Rules to Infer Drug–Drug Interactions and Their Mechanisms. </w:t>
      </w:r>
      <w:r w:rsidRPr="00E75A52">
        <w:rPr>
          <w:rFonts w:cs="Times New Roman"/>
          <w:i/>
          <w:iCs/>
          <w:noProof/>
          <w:szCs w:val="24"/>
        </w:rPr>
        <w:t>J. Chem. Inf. Model.</w:t>
      </w:r>
      <w:r w:rsidRPr="00E75A52">
        <w:rPr>
          <w:rFonts w:cs="Times New Roman"/>
          <w:noProof/>
          <w:szCs w:val="24"/>
        </w:rPr>
        <w:t xml:space="preserve"> 55, 1698–1707. doi:10.1021/acs.jcim.5b00119.</w:t>
      </w:r>
    </w:p>
    <w:p w14:paraId="5C5ADD67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ogan, W. R., Hanna, J., Hicks, A., Amirova, S., Bramblett, B., Diller, M., et al. (2017). </w:t>
      </w:r>
      <w:r w:rsidRPr="00E75A52">
        <w:rPr>
          <w:rFonts w:cs="Times New Roman"/>
          <w:noProof/>
          <w:szCs w:val="24"/>
        </w:rPr>
        <w:lastRenderedPageBreak/>
        <w:t xml:space="preserve">Therapeutic indications and other use-case-driven updates in the drug ontology: anti-malarials, anti-hypertensives, opioid analgesics, and a large term request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8, 10. doi:10.1186/s13326-017-0121-5.</w:t>
      </w:r>
    </w:p>
    <w:p w14:paraId="24ECB0C1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uang, L.-C., Wu, X., and Chen, J. Y. (2011). Predicting adverse side effects of drugs. </w:t>
      </w:r>
      <w:r w:rsidRPr="00E75A52">
        <w:rPr>
          <w:rFonts w:cs="Times New Roman"/>
          <w:i/>
          <w:iCs/>
          <w:noProof/>
          <w:szCs w:val="24"/>
        </w:rPr>
        <w:t>BMC Genomics</w:t>
      </w:r>
      <w:r w:rsidRPr="00E75A52">
        <w:rPr>
          <w:rFonts w:cs="Times New Roman"/>
          <w:noProof/>
          <w:szCs w:val="24"/>
        </w:rPr>
        <w:t xml:space="preserve"> 12 Suppl 5, S11. doi:10.1186/1471-2164-12-S5-S11.</w:t>
      </w:r>
    </w:p>
    <w:p w14:paraId="2745AB04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Hur, J., Ozgür, A., Xiang, Z., and He, Y. (2012). Identification of fever and vaccine-associated gene interaction networks using ontology-based literature mining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3, 18. doi:10.1186/2041-1480-3-18.</w:t>
      </w:r>
    </w:p>
    <w:p w14:paraId="36BE7632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Iqbal, E., Mallah, R., Rhodes, D., Wu, H., Romero, A., Chang, N., et al. (2017). ADEPt, a semantically-enriched pipeline for extracting adverse drug events from free-text electronic health records. </w:t>
      </w:r>
      <w:r w:rsidRPr="00E75A52">
        <w:rPr>
          <w:rFonts w:cs="Times New Roman"/>
          <w:i/>
          <w:iCs/>
          <w:noProof/>
          <w:szCs w:val="24"/>
        </w:rPr>
        <w:t>PLoS One</w:t>
      </w:r>
      <w:r w:rsidRPr="00E75A52">
        <w:rPr>
          <w:rFonts w:cs="Times New Roman"/>
          <w:noProof/>
          <w:szCs w:val="24"/>
        </w:rPr>
        <w:t xml:space="preserve"> 12, e0187121. doi:10.1371/journal.pone.0187121.</w:t>
      </w:r>
    </w:p>
    <w:p w14:paraId="43C9296A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Iyer, S. V., Harpaz, R., LePendu, P., Bauer-Mehren, A., and Shah, N. H. (2014). Mining clinical text for signals of adverse drug-drug interactions. </w:t>
      </w:r>
      <w:r w:rsidRPr="00E75A52">
        <w:rPr>
          <w:rFonts w:cs="Times New Roman"/>
          <w:i/>
          <w:iCs/>
          <w:noProof/>
          <w:szCs w:val="24"/>
        </w:rPr>
        <w:t>J. Am. Med. Informatics Assoc.</w:t>
      </w:r>
      <w:r w:rsidRPr="00E75A52">
        <w:rPr>
          <w:rFonts w:cs="Times New Roman"/>
          <w:noProof/>
          <w:szCs w:val="24"/>
        </w:rPr>
        <w:t xml:space="preserve"> 21, 353–362. doi:10.1136/amiajnl-2013-001612.</w:t>
      </w:r>
    </w:p>
    <w:p w14:paraId="1746ABC4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Jiang, G., Liu, H., Solbrig, H. R., and Chute, C. G. (2015). Mining severe drug-drug interaction adverse events using Semantic Web technologies: a case study. </w:t>
      </w:r>
      <w:r w:rsidRPr="00E75A52">
        <w:rPr>
          <w:rFonts w:cs="Times New Roman"/>
          <w:i/>
          <w:iCs/>
          <w:noProof/>
          <w:szCs w:val="24"/>
        </w:rPr>
        <w:t>BioData Min.</w:t>
      </w:r>
      <w:r w:rsidRPr="00E75A52">
        <w:rPr>
          <w:rFonts w:cs="Times New Roman"/>
          <w:noProof/>
          <w:szCs w:val="24"/>
        </w:rPr>
        <w:t xml:space="preserve"> 8. doi:10.1186/s13040-015-0044-6.</w:t>
      </w:r>
    </w:p>
    <w:p w14:paraId="0D38330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Kang, N., Singh, B., Bui, C., Afzal, Z., van Mulligen, E. M., and Kors, J. A. (2014). Knowledge-based extraction of adverse drug events from biomedical text. </w:t>
      </w:r>
      <w:r w:rsidRPr="00E75A52">
        <w:rPr>
          <w:rFonts w:cs="Times New Roman"/>
          <w:i/>
          <w:iCs/>
          <w:noProof/>
          <w:szCs w:val="24"/>
        </w:rPr>
        <w:t>BMC Bioinformatics</w:t>
      </w:r>
      <w:r w:rsidRPr="00E75A52">
        <w:rPr>
          <w:rFonts w:cs="Times New Roman"/>
          <w:noProof/>
          <w:szCs w:val="24"/>
        </w:rPr>
        <w:t xml:space="preserve"> 15, 64. doi:10.1186/1471-2105-15-64.</w:t>
      </w:r>
    </w:p>
    <w:p w14:paraId="400A6F8E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Kawazoe, Y., Imai, T., and Ohe, K. (2016). A Querying Method over RDF-ized Health Level Seven v2.5 Messages Using Life Science Knowledge Resources. </w:t>
      </w:r>
      <w:r w:rsidRPr="00E75A52">
        <w:rPr>
          <w:rFonts w:cs="Times New Roman"/>
          <w:i/>
          <w:iCs/>
          <w:noProof/>
          <w:szCs w:val="24"/>
        </w:rPr>
        <w:t>JMIR Med. Informatics</w:t>
      </w:r>
      <w:r w:rsidRPr="00E75A52">
        <w:rPr>
          <w:rFonts w:cs="Times New Roman"/>
          <w:noProof/>
          <w:szCs w:val="24"/>
        </w:rPr>
        <w:t xml:space="preserve"> 4, e12. doi:10.2196/medinform.5275.</w:t>
      </w:r>
    </w:p>
    <w:p w14:paraId="54DDC7A6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Knowledge Base workgroup of the Observational Health Data Sciences and Informatics (OHDSI) collaborative (2017). Large-scale adverse effects related to treatment evidence standardization (LAERTES): an open scalable system for linking pharmacovigilance evidence sources with clinical data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8, 11. doi:10.1186/s13326-017-0115-3.</w:t>
      </w:r>
    </w:p>
    <w:p w14:paraId="5B41048B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Koutkias, V. G., and Jaulent, M.-C. (2015). Computational Approaches for Pharmacovigilance Signal Detection: Toward Integrated and Semantically-Enriched Frameworks. </w:t>
      </w:r>
      <w:r w:rsidRPr="00E75A52">
        <w:rPr>
          <w:rFonts w:cs="Times New Roman"/>
          <w:i/>
          <w:iCs/>
          <w:noProof/>
          <w:szCs w:val="24"/>
        </w:rPr>
        <w:t>Drug Saf.</w:t>
      </w:r>
      <w:r w:rsidRPr="00E75A52">
        <w:rPr>
          <w:rFonts w:cs="Times New Roman"/>
          <w:noProof/>
          <w:szCs w:val="24"/>
        </w:rPr>
        <w:t xml:space="preserve"> 38, 219–232. doi:10.1007/s40264-015-0278-8.</w:t>
      </w:r>
    </w:p>
    <w:p w14:paraId="1A1598CD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Koutkias, V., and Jaulent, M.-C. (2016). A Multiagent System for Integrated Detection of Pharmacovigilance Signals. </w:t>
      </w:r>
      <w:r w:rsidRPr="00E75A52">
        <w:rPr>
          <w:rFonts w:cs="Times New Roman"/>
          <w:i/>
          <w:iCs/>
          <w:noProof/>
          <w:szCs w:val="24"/>
        </w:rPr>
        <w:t>J. Med. Syst.</w:t>
      </w:r>
      <w:r w:rsidRPr="00E75A52">
        <w:rPr>
          <w:rFonts w:cs="Times New Roman"/>
          <w:noProof/>
          <w:szCs w:val="24"/>
        </w:rPr>
        <w:t xml:space="preserve"> 40, 37. doi:10.1007/s10916-015-0378-0.</w:t>
      </w:r>
    </w:p>
    <w:p w14:paraId="4993BBB3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Koutkias, V., Kilintzis, V., Stalidis, G., Lazou, K., Niès, J., Durand-Texte, L., et al. (2012). Knowledge engineering for adverse drug event prevention: On the design and development of a uniform, contextualized and sustainable knowledge-based framework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45, 495–506. doi:10.1016/j.jbi.2012.01.007.</w:t>
      </w:r>
    </w:p>
    <w:p w14:paraId="4394A9F4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amy, J.-B., Berthelot, H., Favre, M., Ugon, A., Duclos, C., and Venot, A. (2017). Using visual analytics for presenting comparative information on new drugs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71, 58–69. doi:10.1016/J.JBI.2017.04.019.</w:t>
      </w:r>
    </w:p>
    <w:p w14:paraId="38ED97A0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in, S.-F., Xiao, K.-T., Huang, Y.-T., Chiu, C.-C., and Soo, V.-W. (2010). Analysis of adverse drug reactions using drug and drug target interactions and graph-based methods. </w:t>
      </w:r>
      <w:r w:rsidRPr="00E75A52">
        <w:rPr>
          <w:rFonts w:cs="Times New Roman"/>
          <w:i/>
          <w:iCs/>
          <w:noProof/>
          <w:szCs w:val="24"/>
        </w:rPr>
        <w:t>Artif. Intell. Med.</w:t>
      </w:r>
      <w:r w:rsidRPr="00E75A52">
        <w:rPr>
          <w:rFonts w:cs="Times New Roman"/>
          <w:noProof/>
          <w:szCs w:val="24"/>
        </w:rPr>
        <w:t xml:space="preserve"> 48, 161–166. doi:10.1016/j.artmed.2009.11.002.</w:t>
      </w:r>
    </w:p>
    <w:p w14:paraId="0DDE9D0F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in, Y., and He, Y. (2012). Ontology representation and analysis of vaccine formulation and administration and their effects on vaccine immune response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3, 17. doi:10.1186/2041-1480-3-17.</w:t>
      </w:r>
    </w:p>
    <w:p w14:paraId="303C0A50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in, Y., and He, Y. (2014). The ontology of genetic susceptibility factors (OGSF) and its application in modeling genetic susceptibility to vaccine adverse event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5, 19. doi:10.1186/2041-1480-5-19.</w:t>
      </w:r>
    </w:p>
    <w:p w14:paraId="498DBDF7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iu, J., Zhao, S., and Wang, G. (2018). SSEL-ADE: A semi-supervised ensemble </w:t>
      </w:r>
      <w:r w:rsidRPr="00E75A52">
        <w:rPr>
          <w:rFonts w:cs="Times New Roman"/>
          <w:noProof/>
          <w:szCs w:val="24"/>
        </w:rPr>
        <w:lastRenderedPageBreak/>
        <w:t xml:space="preserve">learning framework for extracting adverse drug events from social media. </w:t>
      </w:r>
      <w:r w:rsidRPr="00E75A52">
        <w:rPr>
          <w:rFonts w:cs="Times New Roman"/>
          <w:i/>
          <w:iCs/>
          <w:noProof/>
          <w:szCs w:val="24"/>
        </w:rPr>
        <w:t>Artif. Intell. Med.</w:t>
      </w:r>
      <w:r w:rsidRPr="00E75A52">
        <w:rPr>
          <w:rFonts w:cs="Times New Roman"/>
          <w:noProof/>
          <w:szCs w:val="24"/>
        </w:rPr>
        <w:t xml:space="preserve"> 84, 34–49. doi:10.1016/J.ARTMED.2017.10.003.</w:t>
      </w:r>
    </w:p>
    <w:p w14:paraId="5DBD7629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iu, J., Zhao, S., and Zhang, X. (2016). An ensemble method for extracting adverse drug events from social media. </w:t>
      </w:r>
      <w:r w:rsidRPr="00E75A52">
        <w:rPr>
          <w:rFonts w:cs="Times New Roman"/>
          <w:i/>
          <w:iCs/>
          <w:noProof/>
          <w:szCs w:val="24"/>
        </w:rPr>
        <w:t>Artif. Intell. Med.</w:t>
      </w:r>
      <w:r w:rsidRPr="00E75A52">
        <w:rPr>
          <w:rFonts w:cs="Times New Roman"/>
          <w:noProof/>
          <w:szCs w:val="24"/>
        </w:rPr>
        <w:t xml:space="preserve"> 70, 62–76. doi:10.1016/J.ARTMED.2016.05.004.</w:t>
      </w:r>
    </w:p>
    <w:p w14:paraId="486ADD0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iu, Q., Wang, J., Zhu, Y., and He, Y. (2017). Ontology-based systematic representation and analysis of traditional Chinese drugs against rheumatism. </w:t>
      </w:r>
      <w:r w:rsidRPr="00E75A52">
        <w:rPr>
          <w:rFonts w:cs="Times New Roman"/>
          <w:i/>
          <w:iCs/>
          <w:noProof/>
          <w:szCs w:val="24"/>
        </w:rPr>
        <w:t>BMC Syst. Biol.</w:t>
      </w:r>
      <w:r w:rsidRPr="00E75A52">
        <w:rPr>
          <w:rFonts w:cs="Times New Roman"/>
          <w:noProof/>
          <w:szCs w:val="24"/>
        </w:rPr>
        <w:t xml:space="preserve"> 11, 130. doi:10.1186/s12918-017-0510-5.</w:t>
      </w:r>
    </w:p>
    <w:p w14:paraId="46AE6974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iu, X., and Chen, H. (2015). A research framework for pharmacovigilance in health social media: Identification and evaluation of patient adverse drug event reports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58. doi:10.1016/j.jbi.2015.10.011.</w:t>
      </w:r>
    </w:p>
    <w:p w14:paraId="2C10500C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Lowe, D. M., O’Boyle, N. M., and Sayle, R. A. (2016). Efficient chemical-disease identification and relationship extraction using Wikipedia to improve recall. </w:t>
      </w:r>
      <w:r w:rsidRPr="00E75A52">
        <w:rPr>
          <w:rFonts w:cs="Times New Roman"/>
          <w:i/>
          <w:iCs/>
          <w:noProof/>
          <w:szCs w:val="24"/>
        </w:rPr>
        <w:t>Database (Oxford).</w:t>
      </w:r>
      <w:r w:rsidRPr="00E75A52">
        <w:rPr>
          <w:rFonts w:cs="Times New Roman"/>
          <w:noProof/>
          <w:szCs w:val="24"/>
        </w:rPr>
        <w:t xml:space="preserve"> 2016. doi:10.1093/database/baw039.</w:t>
      </w:r>
    </w:p>
    <w:p w14:paraId="08DBAC16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Marcos, E., Zhao, B., and He, Y. (2013). The Ontology of Vaccine Adverse Events (OVAE) and its usage in representing and analyzing adverse events associated with US-licensed human vaccine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4, 40. doi:10.1186/2041-1480-4-40.</w:t>
      </w:r>
    </w:p>
    <w:p w14:paraId="62DAA1C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Neubert, A., Dormann, H., Prokosch, H.-U., Bürkle, T., Rascher, W., Sojer, R., et al. (2013). E-pharmacovigilance: development and implementation of a computable knowledge base to identify adverse drug reactions. </w:t>
      </w:r>
      <w:r w:rsidRPr="00E75A52">
        <w:rPr>
          <w:rFonts w:cs="Times New Roman"/>
          <w:i/>
          <w:iCs/>
          <w:noProof/>
          <w:szCs w:val="24"/>
        </w:rPr>
        <w:t>Br. J. Clin. Pharmacol.</w:t>
      </w:r>
      <w:r w:rsidRPr="00E75A52">
        <w:rPr>
          <w:rFonts w:cs="Times New Roman"/>
          <w:noProof/>
          <w:szCs w:val="24"/>
        </w:rPr>
        <w:t xml:space="preserve"> 76 Suppl 1, 69–77. doi:10.1111/bcp.12127.</w:t>
      </w:r>
    </w:p>
    <w:p w14:paraId="787D4E9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Nguyen, T., Larsen, M. E., O’Dea, B., Phung, D., Venkatesh, S., and Christensen, H. (2017). Estimation of the prevalence of adverse drug reactions from social media. </w:t>
      </w:r>
      <w:r w:rsidRPr="00E75A52">
        <w:rPr>
          <w:rFonts w:cs="Times New Roman"/>
          <w:i/>
          <w:iCs/>
          <w:noProof/>
          <w:szCs w:val="24"/>
        </w:rPr>
        <w:t>Int. J. Med. Inform.</w:t>
      </w:r>
      <w:r w:rsidRPr="00E75A52">
        <w:rPr>
          <w:rFonts w:cs="Times New Roman"/>
          <w:noProof/>
          <w:szCs w:val="24"/>
        </w:rPr>
        <w:t xml:space="preserve"> 102, 130–137. doi:10.1016/j.ijmedinf.2017.03.013.</w:t>
      </w:r>
    </w:p>
    <w:p w14:paraId="7A3D0E5B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Nikfarjam, A., Sarker, A., O’Connor, K., Ginn, R., and Gonzalez, G. (2015). Pharmacovigilance from social media: mining adverse drug reaction mentions using sequence labeling with word embedding cluster features. </w:t>
      </w:r>
      <w:r w:rsidRPr="00E75A52">
        <w:rPr>
          <w:rFonts w:cs="Times New Roman"/>
          <w:i/>
          <w:iCs/>
          <w:noProof/>
          <w:szCs w:val="24"/>
        </w:rPr>
        <w:t>J. Am. Med. Inform. Assoc.</w:t>
      </w:r>
      <w:r w:rsidRPr="00E75A52">
        <w:rPr>
          <w:rFonts w:cs="Times New Roman"/>
          <w:noProof/>
          <w:szCs w:val="24"/>
        </w:rPr>
        <w:t xml:space="preserve"> 22, 671–81. doi:10.1093/jamia/ocu041.</w:t>
      </w:r>
    </w:p>
    <w:p w14:paraId="135CC40E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Noor, A., Assiri, A., Ayvaz, S., Clark, C., and Dumontier, M. (2016). Drug-drug interaction discovery and demystification using Semantic Web technologies. </w:t>
      </w:r>
      <w:r w:rsidRPr="00E75A52">
        <w:rPr>
          <w:rFonts w:cs="Times New Roman"/>
          <w:i/>
          <w:iCs/>
          <w:noProof/>
          <w:szCs w:val="24"/>
        </w:rPr>
        <w:t>J. Am. Med. Informatics Assoc.</w:t>
      </w:r>
      <w:r w:rsidRPr="00E75A52">
        <w:rPr>
          <w:rFonts w:cs="Times New Roman"/>
          <w:noProof/>
          <w:szCs w:val="24"/>
        </w:rPr>
        <w:t>, ocw128. doi:10.1093/jamia/ocw128.</w:t>
      </w:r>
    </w:p>
    <w:p w14:paraId="68D9FE76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Personeni, G., Bresso, E., Devignes, M.-D., Dumontier, M., Smaïl-Tabbone, M., and Coulet, A. (2017). Discovering associations between adverse drug events using pattern structures and ontologie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8, 29. doi:10.1186/s13326-017-0137-x.</w:t>
      </w:r>
    </w:p>
    <w:p w14:paraId="0E03E99C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Piñero, J., Bravo, À., Queralt-Rosinach, N., Gutiérrez-Sacristán, A., Deu-Pons, J., Centeno, E., et al. (2017). DisGeNET: a comprehensive platform integrating information on human disease-associated genes and variants. </w:t>
      </w:r>
      <w:r w:rsidRPr="00E75A52">
        <w:rPr>
          <w:rFonts w:cs="Times New Roman"/>
          <w:i/>
          <w:iCs/>
          <w:noProof/>
          <w:szCs w:val="24"/>
        </w:rPr>
        <w:t>Nucleic Acids Res.</w:t>
      </w:r>
      <w:r w:rsidRPr="00E75A52">
        <w:rPr>
          <w:rFonts w:cs="Times New Roman"/>
          <w:noProof/>
          <w:szCs w:val="24"/>
        </w:rPr>
        <w:t xml:space="preserve"> 45, D833–D839. doi:10.1093/nar/gkw943.</w:t>
      </w:r>
    </w:p>
    <w:p w14:paraId="0D36F8BD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arker, A., and Gonzalez, G. (2015). Portable automatic text classification for adverse drug reaction detection via multi-corpus training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53, 196–207. doi:10.1016/j.jbi.2014.11.002.</w:t>
      </w:r>
    </w:p>
    <w:p w14:paraId="10F125EE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arntivijai, S., Xiang, Z., Shedden, K. A., Markel, H., Omenn, G. S., Athey, B. D., et al. (2012). Ontology-Based Combinatorial Comparative Analysis of Adverse Events Associated with Killed and Live Influenza Vaccines. </w:t>
      </w:r>
      <w:r w:rsidRPr="00E75A52">
        <w:rPr>
          <w:rFonts w:cs="Times New Roman"/>
          <w:i/>
          <w:iCs/>
          <w:noProof/>
          <w:szCs w:val="24"/>
        </w:rPr>
        <w:t>PLoS One</w:t>
      </w:r>
      <w:r w:rsidRPr="00E75A52">
        <w:rPr>
          <w:rFonts w:cs="Times New Roman"/>
          <w:noProof/>
          <w:szCs w:val="24"/>
        </w:rPr>
        <w:t xml:space="preserve"> 7, e49941. doi:10.1371/journal.pone.0049941.</w:t>
      </w:r>
    </w:p>
    <w:p w14:paraId="0E48E8F1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arntivijai, S., Zhang, S., Jagannathan, D. G., Zaman, S., Burkhart, K. K., Omenn, G. S., et al. (2016). Linking MedDRA(®)-Coded Clinical Phenotypes to Biological Mechanisms by the Ontology of Adverse Events: A Pilot Study on Tyrosine Kinase Inhibitors. </w:t>
      </w:r>
      <w:r w:rsidRPr="00E75A52">
        <w:rPr>
          <w:rFonts w:cs="Times New Roman"/>
          <w:i/>
          <w:iCs/>
          <w:noProof/>
          <w:szCs w:val="24"/>
        </w:rPr>
        <w:t>Drug Saf.</w:t>
      </w:r>
      <w:r w:rsidRPr="00E75A52">
        <w:rPr>
          <w:rFonts w:cs="Times New Roman"/>
          <w:noProof/>
          <w:szCs w:val="24"/>
        </w:rPr>
        <w:t xml:space="preserve"> 39, 697–707. doi:10.1007/s40264-016-0414-0.</w:t>
      </w:r>
    </w:p>
    <w:p w14:paraId="5C47BF5F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egura-Bedmar, I., Crespo, M., de Pablo-Sánchez, C., and Martínez, P. (2010). Resolving </w:t>
      </w:r>
      <w:r w:rsidRPr="00E75A52">
        <w:rPr>
          <w:rFonts w:cs="Times New Roman"/>
          <w:noProof/>
          <w:szCs w:val="24"/>
        </w:rPr>
        <w:lastRenderedPageBreak/>
        <w:t xml:space="preserve">anaphoras for the extraction of drug-drug interactions in pharmacological documents. </w:t>
      </w:r>
      <w:r w:rsidRPr="00E75A52">
        <w:rPr>
          <w:rFonts w:cs="Times New Roman"/>
          <w:i/>
          <w:iCs/>
          <w:noProof/>
          <w:szCs w:val="24"/>
        </w:rPr>
        <w:t>BMC Bioinformatics</w:t>
      </w:r>
      <w:r w:rsidRPr="00E75A52">
        <w:rPr>
          <w:rFonts w:cs="Times New Roman"/>
          <w:noProof/>
          <w:szCs w:val="24"/>
        </w:rPr>
        <w:t xml:space="preserve"> 11 Suppl 2, S1. doi:10.1186/1471-2105-11-S2-S1.</w:t>
      </w:r>
    </w:p>
    <w:p w14:paraId="47857CA6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egura-Bedmar, I., and Martínez, P. (2017). Simplifying drug package leaflets written in Spanish by using word embedding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8, 45. doi:10.1186/s13326-017-0156-7.</w:t>
      </w:r>
    </w:p>
    <w:p w14:paraId="670BBDAD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egura-Bedmar, I., Martínez, P., and de Pablo-Sánchez, C. (2011). A linguistic rule-based approach to extract drug-drug interactions from pharmacological documents. </w:t>
      </w:r>
      <w:r w:rsidRPr="00E75A52">
        <w:rPr>
          <w:rFonts w:cs="Times New Roman"/>
          <w:i/>
          <w:iCs/>
          <w:noProof/>
          <w:szCs w:val="24"/>
        </w:rPr>
        <w:t>BMC Bioinformatics</w:t>
      </w:r>
      <w:r w:rsidRPr="00E75A52">
        <w:rPr>
          <w:rFonts w:cs="Times New Roman"/>
          <w:noProof/>
          <w:szCs w:val="24"/>
        </w:rPr>
        <w:t xml:space="preserve"> 12 Suppl 2, S1. doi:10.1186/1471-2105-12-S2-S1.</w:t>
      </w:r>
    </w:p>
    <w:p w14:paraId="487879BA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hang, N., Xu, H., Rindflesch, T. C., and Cohen, T. (2014). Identifying plausible adverse drug reactions using knowledge extracted from the literature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52, 293–310. doi:10.1016/j.jbi.2014.07.011.</w:t>
      </w:r>
    </w:p>
    <w:p w14:paraId="50E2B347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Souvignet, J., Declerck, G., Asfari, H., Jaulent, M.-C., and Bousquet, C. (2016). OntoADR a semantic resource describing adverse drug reactions to support searching, coding, and information retrieval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63, 100–107. doi:10.1016/j.jbi.2016.06.010.</w:t>
      </w:r>
    </w:p>
    <w:p w14:paraId="5FCAE535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Tao, C., He, Y., Yang, H., Poland, G. A., and Chute, C. G. (2012). Ontology-based time information representation of vaccine adverse events in VAERS for temporal analysis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3, 13. doi:10.1186/2041-1480-3-13.</w:t>
      </w:r>
    </w:p>
    <w:p w14:paraId="05C808D6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Tari, L., Anwar, S., Liang, S., Cai, J., and Baral, C. (2010). Discovering drug-drug interactions: a text-mining and reasoning approach based on properties of drug metabolism. </w:t>
      </w:r>
      <w:r w:rsidRPr="00E75A52">
        <w:rPr>
          <w:rFonts w:cs="Times New Roman"/>
          <w:i/>
          <w:iCs/>
          <w:noProof/>
          <w:szCs w:val="24"/>
        </w:rPr>
        <w:t>Bioinformatics</w:t>
      </w:r>
      <w:r w:rsidRPr="00E75A52">
        <w:rPr>
          <w:rFonts w:cs="Times New Roman"/>
          <w:noProof/>
          <w:szCs w:val="24"/>
        </w:rPr>
        <w:t xml:space="preserve"> 26, i547-53. doi:10.1093/bioinformatics/btq382.</w:t>
      </w:r>
    </w:p>
    <w:p w14:paraId="6607A067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Vandervalk, B., McCarthy, E. L., Cruz-Toledo, J., Klein, A., Baker, C. J. O., Dumontier, M., et al. (2013). The SADI Personal Health Lens: A Web Browser-Based System for Identifying Personally Relevant Drug Interactions. </w:t>
      </w:r>
      <w:r w:rsidRPr="00E75A52">
        <w:rPr>
          <w:rFonts w:cs="Times New Roman"/>
          <w:i/>
          <w:iCs/>
          <w:noProof/>
          <w:szCs w:val="24"/>
        </w:rPr>
        <w:t>JMIR Res. Protoc.</w:t>
      </w:r>
      <w:r w:rsidRPr="00E75A52">
        <w:rPr>
          <w:rFonts w:cs="Times New Roman"/>
          <w:noProof/>
          <w:szCs w:val="24"/>
        </w:rPr>
        <w:t xml:space="preserve"> 2, e14. doi:10.2196/resprot.2315.</w:t>
      </w:r>
    </w:p>
    <w:p w14:paraId="4DA18521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Voss, E. A., Boyce, R. D., Ryan, P. B., van der Lei, J., Rijnbeek, P. R., and Schuemie, M. J. (2017). Accuracy of an automated knowledge base for identifying drug adverse reactions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66, 72–81. doi:10.1016/J.JBI.2016.12.005.</w:t>
      </w:r>
    </w:p>
    <w:p w14:paraId="04D5CB06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Wang, L., Jiang, G., Li, D., and Liu, H. (2014). Standardizing adverse drug event reporting data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5. doi:10.1186/2041-1480-5-36.</w:t>
      </w:r>
    </w:p>
    <w:p w14:paraId="18DA6552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Wang, L., Li, M., Xie, J., Cao, Y., Liu, H., and He, Y. (2017). Ontology-based systematical representation and drug class effect analysis of package insert-reported adverse events associated with cardiovascular drugs used in China. </w:t>
      </w:r>
      <w:r w:rsidRPr="00E75A52">
        <w:rPr>
          <w:rFonts w:cs="Times New Roman"/>
          <w:i/>
          <w:iCs/>
          <w:noProof/>
          <w:szCs w:val="24"/>
        </w:rPr>
        <w:t>Nat. Sci. Reports</w:t>
      </w:r>
      <w:r w:rsidRPr="00E75A52">
        <w:rPr>
          <w:rFonts w:cs="Times New Roman"/>
          <w:noProof/>
          <w:szCs w:val="24"/>
        </w:rPr>
        <w:t xml:space="preserve"> 7. doi:10.1038/s41598-017-12580-4.</w:t>
      </w:r>
    </w:p>
    <w:p w14:paraId="4D707537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Xie, J., Codd, C., Mo, K., and He, Y. (2016a). Differential Adverse Event Profiles Associated with BCG as a Preventive Tuberculosis Vaccine or Therapeutic Bladder Cancer Vaccine Identified by Comparative Ontology-Based VAERS and Literature Meta-Analysis. </w:t>
      </w:r>
      <w:r w:rsidRPr="00E75A52">
        <w:rPr>
          <w:rFonts w:cs="Times New Roman"/>
          <w:i/>
          <w:iCs/>
          <w:noProof/>
          <w:szCs w:val="24"/>
        </w:rPr>
        <w:t>PLoS One</w:t>
      </w:r>
      <w:r w:rsidRPr="00E75A52">
        <w:rPr>
          <w:rFonts w:cs="Times New Roman"/>
          <w:noProof/>
          <w:szCs w:val="24"/>
        </w:rPr>
        <w:t xml:space="preserve"> 11, e0164792. doi:10.1371/journal.pone.0164792.</w:t>
      </w:r>
    </w:p>
    <w:p w14:paraId="31290AC2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Xie, J., Zhao, L., Zhou, S., and He, Y. (2016b). Statistical and Ontological Analysis of Adverse Events Associated with Monovalent and Combination Vaccines against Hepatitis A and B Diseases. </w:t>
      </w:r>
      <w:r w:rsidRPr="00E75A52">
        <w:rPr>
          <w:rFonts w:cs="Times New Roman"/>
          <w:i/>
          <w:iCs/>
          <w:noProof/>
          <w:szCs w:val="24"/>
        </w:rPr>
        <w:t>Sci. Rep.</w:t>
      </w:r>
      <w:r w:rsidRPr="00E75A52">
        <w:rPr>
          <w:rFonts w:cs="Times New Roman"/>
          <w:noProof/>
          <w:szCs w:val="24"/>
        </w:rPr>
        <w:t xml:space="preserve"> 6, 34318. doi:10.1038/srep34318.</w:t>
      </w:r>
    </w:p>
    <w:p w14:paraId="0E8E7358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Xu, R., and Wang, Q. (2013). A semi-supervised approach to extract pharmacogenomics-specific drug-gene pairs from biomedical literature for personalized medicine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46, 585–93. doi:10.1016/j.jbi.2013.04.001.</w:t>
      </w:r>
    </w:p>
    <w:p w14:paraId="333E2ED5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Yuksel, M., Gonul, S., Laleci Erturkmen, G. B., Sinaci, A. A., Invernizzi, P., Facchinetti, S., et al. (2016). An Interoperability Platform Enabling Reuse of Electronic Health Records for Signal Verification Studies. </w:t>
      </w:r>
      <w:r w:rsidRPr="00E75A52">
        <w:rPr>
          <w:rFonts w:cs="Times New Roman"/>
          <w:i/>
          <w:iCs/>
          <w:noProof/>
          <w:szCs w:val="24"/>
        </w:rPr>
        <w:t>Biomed Res. Int.</w:t>
      </w:r>
      <w:r w:rsidRPr="00E75A52">
        <w:rPr>
          <w:rFonts w:cs="Times New Roman"/>
          <w:noProof/>
          <w:szCs w:val="24"/>
        </w:rPr>
        <w:t xml:space="preserve"> 2016, 6741418. doi:10.1155/2016/6741418.</w:t>
      </w:r>
    </w:p>
    <w:p w14:paraId="7397822F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Zhang, R., Cairelli, M. J., Fiszman, M., Rosemblat, G., Kilicoglu, H., Rindflesch, T. C., et al. (2014). Using semantic predications to uncover drug-drug interactions in clinical </w:t>
      </w:r>
      <w:r w:rsidRPr="00E75A52">
        <w:rPr>
          <w:rFonts w:cs="Times New Roman"/>
          <w:noProof/>
          <w:szCs w:val="24"/>
        </w:rPr>
        <w:lastRenderedPageBreak/>
        <w:t xml:space="preserve">data. </w:t>
      </w:r>
      <w:r w:rsidRPr="00E75A52">
        <w:rPr>
          <w:rFonts w:cs="Times New Roman"/>
          <w:i/>
          <w:iCs/>
          <w:noProof/>
          <w:szCs w:val="24"/>
        </w:rPr>
        <w:t>J. Biomed. Inform.</w:t>
      </w:r>
      <w:r w:rsidRPr="00E75A52">
        <w:rPr>
          <w:rFonts w:cs="Times New Roman"/>
          <w:noProof/>
          <w:szCs w:val="24"/>
        </w:rPr>
        <w:t xml:space="preserve"> 49, 134–47. doi:10.1016/j.jbi.2014.01.004.</w:t>
      </w:r>
    </w:p>
    <w:p w14:paraId="166A38FE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  <w:szCs w:val="24"/>
        </w:rPr>
      </w:pPr>
      <w:r w:rsidRPr="00E75A52">
        <w:rPr>
          <w:rFonts w:cs="Times New Roman"/>
          <w:noProof/>
          <w:szCs w:val="24"/>
        </w:rPr>
        <w:t xml:space="preserve">Zhang, Y., Tao, C., He, Y., Kanjamala, P., and Liu, H. (2013). Network-based analysis of vaccine-related associations reveals consistent knowledge with the vaccine ontology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4, 33. doi:10.1186/2041-1480-4-33.</w:t>
      </w:r>
    </w:p>
    <w:p w14:paraId="04191BC1" w14:textId="77777777" w:rsidR="00CE31A5" w:rsidRPr="00E75A52" w:rsidRDefault="00CE31A5" w:rsidP="00E75A5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/>
        <w:ind w:left="360"/>
        <w:rPr>
          <w:rFonts w:cs="Times New Roman"/>
          <w:noProof/>
        </w:rPr>
      </w:pPr>
      <w:r w:rsidRPr="00E75A52">
        <w:rPr>
          <w:rFonts w:cs="Times New Roman"/>
          <w:noProof/>
          <w:szCs w:val="24"/>
        </w:rPr>
        <w:t xml:space="preserve">Zhang, Y., Wu, H.-Y., Du, J., Xu, J., Wang, J., Tao, C., et al. (2016). Extracting drug-enzyme relation from literature as evidence for drug drug interaction. </w:t>
      </w:r>
      <w:r w:rsidRPr="00E75A52">
        <w:rPr>
          <w:rFonts w:cs="Times New Roman"/>
          <w:i/>
          <w:iCs/>
          <w:noProof/>
          <w:szCs w:val="24"/>
        </w:rPr>
        <w:t>J. Biomed. Semantics</w:t>
      </w:r>
      <w:r w:rsidRPr="00E75A52">
        <w:rPr>
          <w:rFonts w:cs="Times New Roman"/>
          <w:noProof/>
          <w:szCs w:val="24"/>
        </w:rPr>
        <w:t xml:space="preserve"> 7, 11. doi:10.1186/s13326-016-0052-6.</w:t>
      </w:r>
    </w:p>
    <w:p w14:paraId="41721724" w14:textId="524A666C" w:rsidR="008E46A0" w:rsidRDefault="00CE31A5" w:rsidP="00E75A52">
      <w:r w:rsidRPr="00E75A52">
        <w:rPr>
          <w:rFonts w:cs="Times New Roman"/>
          <w:szCs w:val="24"/>
          <w:u w:val="single"/>
        </w:rPr>
        <w:fldChar w:fldCharType="end"/>
      </w:r>
      <w:bookmarkStart w:id="0" w:name="_GoBack"/>
      <w:bookmarkEnd w:id="0"/>
    </w:p>
    <w:sectPr w:rsidR="008E46A0" w:rsidSect="00BD12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8E2724A"/>
    <w:multiLevelType w:val="hybridMultilevel"/>
    <w:tmpl w:val="A6EE7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A5"/>
    <w:rsid w:val="003D3FEA"/>
    <w:rsid w:val="008E46A0"/>
    <w:rsid w:val="00B1397D"/>
    <w:rsid w:val="00BD12CB"/>
    <w:rsid w:val="00CE31A5"/>
    <w:rsid w:val="00E7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FAC25D"/>
  <w14:defaultImageDpi w14:val="32767"/>
  <w15:chartTrackingRefBased/>
  <w15:docId w15:val="{A5127318-4A2E-2640-8ED9-1AFA64BB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31A5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31A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E31A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31A5"/>
    <w:pPr>
      <w:keepNext/>
      <w:keepLines/>
      <w:numPr>
        <w:ilvl w:val="2"/>
        <w:numId w:val="1"/>
      </w:numPr>
      <w:tabs>
        <w:tab w:val="clear" w:pos="3969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31A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31A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E31A5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CE31A5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E31A5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E31A5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E31A5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CE31A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E31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806</Words>
  <Characters>1599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outkias</dc:creator>
  <cp:keywords/>
  <dc:description/>
  <cp:lastModifiedBy>Vasileios Koutkias</cp:lastModifiedBy>
  <cp:revision>2</cp:revision>
  <dcterms:created xsi:type="dcterms:W3CDTF">2018-07-29T13:08:00Z</dcterms:created>
  <dcterms:modified xsi:type="dcterms:W3CDTF">2018-07-29T13:38:00Z</dcterms:modified>
</cp:coreProperties>
</file>